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CB132" w14:textId="3B6058EE" w:rsidR="004054A0" w:rsidRPr="009A76BB" w:rsidRDefault="00376E61" w:rsidP="00DA2F51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9A76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5477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9A76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4</w:t>
      </w:r>
      <w:r w:rsidRPr="009A76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A76BB" w:rsidRPr="009A76BB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9A76BB" w:rsidRPr="009A76BB">
        <w:rPr>
          <w:rFonts w:ascii="Times New Roman" w:hAnsi="Times New Roman" w:cs="Times New Roman"/>
          <w:b/>
          <w:sz w:val="24"/>
          <w:szCs w:val="24"/>
        </w:rPr>
        <w:t xml:space="preserve"> chemokine mRNA in mouse left ventricular tissue 5 days post-MI.</w:t>
      </w:r>
    </w:p>
    <w:tbl>
      <w:tblPr>
        <w:tblW w:w="8948" w:type="dxa"/>
        <w:tblInd w:w="93" w:type="dxa"/>
        <w:tblLook w:val="04A0" w:firstRow="1" w:lastRow="0" w:firstColumn="1" w:lastColumn="0" w:noHBand="0" w:noVBand="1"/>
      </w:tblPr>
      <w:tblGrid>
        <w:gridCol w:w="983"/>
        <w:gridCol w:w="2665"/>
        <w:gridCol w:w="1060"/>
        <w:gridCol w:w="1060"/>
        <w:gridCol w:w="1060"/>
        <w:gridCol w:w="1060"/>
        <w:gridCol w:w="1060"/>
      </w:tblGrid>
      <w:tr w:rsidR="002A4408" w:rsidRPr="009A76BB" w14:paraId="21AD7E53" w14:textId="77777777" w:rsidTr="001144CB">
        <w:trPr>
          <w:trHeight w:val="285"/>
        </w:trPr>
        <w:tc>
          <w:tcPr>
            <w:tcW w:w="3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E599" w14:textId="2772F6D3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0F46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D175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2A4408" w:rsidRPr="009A76BB" w14:paraId="4483619D" w14:textId="77777777" w:rsidTr="00C93ECC">
        <w:trPr>
          <w:trHeight w:val="8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03B5" w14:textId="77777777" w:rsidR="002A4408" w:rsidRPr="009A76BB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EA28" w14:textId="77777777" w:rsidR="002A4408" w:rsidRPr="009A76BB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9CB3C" w14:textId="3D834019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9A4E" w14:textId="78562DFC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968C" w14:textId="309D43E2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6E93" w14:textId="2CFC2875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BEAB" w14:textId="4952F93D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2A4408" w:rsidRPr="003E4B33" w14:paraId="34444217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A66A" w14:textId="1495CB4F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1D4F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0949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4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081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5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3AA3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6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68B6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83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04BB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8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96)</w:t>
            </w:r>
          </w:p>
        </w:tc>
      </w:tr>
      <w:tr w:rsidR="00D738B2" w:rsidRPr="009A76BB" w14:paraId="357CE6EA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96E0" w14:textId="49F345DC" w:rsidR="00D738B2" w:rsidRPr="00A75DED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F4E7" w14:textId="77777777" w:rsidR="00D738B2" w:rsidRPr="009A76BB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2079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7</w:t>
            </w: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CB00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8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6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A161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7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4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F309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39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4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7037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6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08)</w:t>
            </w:r>
          </w:p>
        </w:tc>
      </w:tr>
      <w:tr w:rsidR="00D738B2" w:rsidRPr="009A76BB" w14:paraId="74AE3043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49B4" w14:textId="32BD7437" w:rsidR="00D738B2" w:rsidRPr="00A75DED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64F9" w14:textId="77777777" w:rsidR="00D738B2" w:rsidRPr="009A76BB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4B1F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7</w:t>
            </w: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B39D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7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4F3A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8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6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1899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21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65B9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9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00)</w:t>
            </w:r>
          </w:p>
        </w:tc>
      </w:tr>
      <w:tr w:rsidR="00D738B2" w:rsidRPr="009A76BB" w14:paraId="0A073217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742C" w14:textId="76F9EBE0" w:rsidR="00D738B2" w:rsidRPr="00A75DED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A34F" w14:textId="77777777" w:rsidR="00D738B2" w:rsidRPr="009A76BB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FA0D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5</w:t>
            </w: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3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6ADD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1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653A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3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0A62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91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20CD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3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5)</w:t>
            </w:r>
          </w:p>
        </w:tc>
      </w:tr>
      <w:tr w:rsidR="00D738B2" w:rsidRPr="009A76BB" w14:paraId="33BE376B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591F" w14:textId="26EE31B9" w:rsidR="00D738B2" w:rsidRPr="00A75DED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E003" w14:textId="77777777" w:rsidR="00D738B2" w:rsidRPr="009A76BB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C68E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2</w:t>
            </w: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0BE8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2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8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805A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59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8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B198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54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F732" w14:textId="77777777" w:rsidR="00D738B2" w:rsidRPr="009A76BB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1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26)</w:t>
            </w:r>
          </w:p>
        </w:tc>
      </w:tr>
      <w:tr w:rsidR="00D738B2" w:rsidRPr="003E4B33" w14:paraId="1E627EB9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E042" w14:textId="4F8C2BF5" w:rsidR="00D738B2" w:rsidRPr="00A75DED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1C64" w14:textId="77777777" w:rsidR="00D738B2" w:rsidRPr="003E4B33" w:rsidRDefault="00D738B2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0F0E" w14:textId="77777777" w:rsidR="00D738B2" w:rsidRPr="003E4B33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0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670C" w14:textId="77777777" w:rsidR="00D738B2" w:rsidRPr="003E4B33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4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24D3" w14:textId="77777777" w:rsidR="00D738B2" w:rsidRPr="003E4B33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4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C151" w14:textId="77777777" w:rsidR="00D738B2" w:rsidRPr="003E4B33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1445" w14:textId="77777777" w:rsidR="00D738B2" w:rsidRPr="003E4B33" w:rsidRDefault="00D738B2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5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04)</w:t>
            </w:r>
          </w:p>
        </w:tc>
      </w:tr>
      <w:tr w:rsidR="002A4408" w:rsidRPr="009A76BB" w14:paraId="17E4ABAA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4320" w14:textId="091390CA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E324" w14:textId="77777777" w:rsidR="002A4408" w:rsidRPr="009A76BB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9E9E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5.26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AD244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2.31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3D63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9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9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F222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27.8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BCCC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3.37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98)</w:t>
            </w:r>
          </w:p>
        </w:tc>
      </w:tr>
      <w:tr w:rsidR="002A4408" w:rsidRPr="003E4B33" w14:paraId="350F4568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4C29" w14:textId="08643120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8B99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4A17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9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4892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D85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63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6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55A5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C79F4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77)</w:t>
            </w:r>
          </w:p>
        </w:tc>
      </w:tr>
      <w:tr w:rsidR="002A4408" w:rsidRPr="003E4B33" w14:paraId="3DC31702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05D" w14:textId="11963BD2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6180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2A7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0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FAB4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0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BA6E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8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1582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8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E654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53)</w:t>
            </w:r>
          </w:p>
        </w:tc>
      </w:tr>
      <w:tr w:rsidR="002A4408" w:rsidRPr="003E4B33" w14:paraId="4549E01D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7030" w14:textId="63021E5F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875B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5E1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8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6AC3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6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6EAC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927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2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6E79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96)</w:t>
            </w:r>
          </w:p>
        </w:tc>
      </w:tr>
      <w:tr w:rsidR="002A4408" w:rsidRPr="003E4B33" w14:paraId="38FEE2EE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0518" w14:textId="12098C8C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0E0F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32F6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D53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949F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51FC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5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E932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2A4408" w:rsidRPr="003E4B33" w14:paraId="3E7E2C31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8E0B" w14:textId="2B4CDA5D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FDB6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EE0F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68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5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7F1A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4.6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5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F77E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8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4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57BE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7.3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3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EBF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6.0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33)</w:t>
            </w:r>
          </w:p>
        </w:tc>
      </w:tr>
      <w:tr w:rsidR="002A4408" w:rsidRPr="003E4B33" w14:paraId="086B6871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2121" w14:textId="29BEC236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B3D8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62E6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5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EE17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7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CEB5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6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D43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2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203DE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7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88)</w:t>
            </w:r>
          </w:p>
        </w:tc>
      </w:tr>
      <w:tr w:rsidR="002A4408" w:rsidRPr="003E4B33" w14:paraId="0E57FDEB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0189" w14:textId="60C988E8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C5BA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3-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4C0F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4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3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ACF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9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97E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3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9C3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6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AF7C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56)</w:t>
            </w:r>
          </w:p>
        </w:tc>
      </w:tr>
      <w:tr w:rsidR="002A4408" w:rsidRPr="003E4B33" w14:paraId="4EAAE8FA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D9FD" w14:textId="35808106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B2E7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0249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65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9777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1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1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8E1E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2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DF39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9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951A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7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04)</w:t>
            </w:r>
          </w:p>
        </w:tc>
      </w:tr>
      <w:tr w:rsidR="00B3410C" w:rsidRPr="003E4B33" w14:paraId="767BD2D1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04C3" w14:textId="33662EF7" w:rsidR="00B3410C" w:rsidRPr="00A75DED" w:rsidRDefault="00B3410C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7538" w14:textId="77777777" w:rsidR="00B3410C" w:rsidRPr="003E4B33" w:rsidRDefault="00B3410C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D103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9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610B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7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ADB3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9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8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898A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3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40FB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8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73)</w:t>
            </w:r>
          </w:p>
        </w:tc>
      </w:tr>
      <w:tr w:rsidR="00B3410C" w:rsidRPr="003E4B33" w14:paraId="7911B658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A2E0" w14:textId="58447911" w:rsidR="00B3410C" w:rsidRPr="00A75DED" w:rsidRDefault="00B3410C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2419" w14:textId="77777777" w:rsidR="00B3410C" w:rsidRPr="003E4B33" w:rsidRDefault="00B3410C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99D1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1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9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AC63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3.9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7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140D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0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1882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9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6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E847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68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54)</w:t>
            </w:r>
          </w:p>
        </w:tc>
      </w:tr>
      <w:tr w:rsidR="00B3410C" w:rsidRPr="003E4B33" w14:paraId="73B9710F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43E8" w14:textId="2DBD5F6B" w:rsidR="00B3410C" w:rsidRPr="00A75DED" w:rsidRDefault="00B3410C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F186" w14:textId="77777777" w:rsidR="00B3410C" w:rsidRPr="003E4B33" w:rsidRDefault="00B3410C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7E23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93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3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0A76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4.1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5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338C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5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7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642B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3.65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6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8516" w14:textId="77777777" w:rsidR="00B3410C" w:rsidRPr="003E4B33" w:rsidRDefault="00B3410C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3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07)</w:t>
            </w:r>
          </w:p>
        </w:tc>
      </w:tr>
      <w:tr w:rsidR="002A4408" w:rsidRPr="003E4B33" w14:paraId="40EBEF0C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9345" w14:textId="7805B509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6660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26671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5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B061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5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3CF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4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FE16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7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85E8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80)</w:t>
            </w:r>
          </w:p>
        </w:tc>
      </w:tr>
      <w:tr w:rsidR="002A4408" w:rsidRPr="003E4B33" w14:paraId="25310988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6A10" w14:textId="044119CB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C553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CF0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28A3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6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D5F2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0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7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91D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2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82CF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49)</w:t>
            </w:r>
          </w:p>
        </w:tc>
      </w:tr>
      <w:tr w:rsidR="002A4408" w:rsidRPr="009A76BB" w14:paraId="7D08FAEE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6113" w14:textId="7A15C4C9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lastRenderedPageBreak/>
              <w:t>C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F85B" w14:textId="77777777" w:rsidR="002A4408" w:rsidRPr="009A76BB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X-C motif) ligand 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BAED2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9</w:t>
            </w:r>
            <w:r w:rsidRPr="009A76B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9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A08D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6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2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4180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2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0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A425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1.49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CE58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7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70)</w:t>
            </w:r>
          </w:p>
        </w:tc>
      </w:tr>
      <w:tr w:rsidR="002A4408" w:rsidRPr="003E4B33" w14:paraId="2A3ADDB4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6B21" w14:textId="4E63B037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B5C5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05C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4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955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EF6C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93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3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C586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5D8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62)</w:t>
            </w:r>
          </w:p>
        </w:tc>
      </w:tr>
      <w:tr w:rsidR="002A4408" w:rsidRPr="003E4B33" w14:paraId="21C8F0C9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12F1" w14:textId="7B782415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6524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FBC1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9</w:t>
            </w:r>
            <w:r w:rsidRPr="003E4B3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079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9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3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C61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033B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3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A6DA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18)</w:t>
            </w:r>
          </w:p>
        </w:tc>
      </w:tr>
      <w:tr w:rsidR="002A4408" w:rsidRPr="009A76BB" w14:paraId="74775849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842D" w14:textId="528AD37E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A75DED"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A75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618D" w14:textId="77777777" w:rsidR="002A4408" w:rsidRPr="009A76BB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latelet factor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48B2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6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1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B2D9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1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8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1508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8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CAD2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58</w:t>
            </w:r>
            <w:r w:rsidRPr="009A7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3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97F5" w14:textId="77777777" w:rsidR="002A4408" w:rsidRPr="009A76BB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7</w:t>
            </w:r>
            <w:r w:rsidRPr="009A7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00)</w:t>
            </w:r>
          </w:p>
        </w:tc>
      </w:tr>
      <w:tr w:rsidR="002A4408" w:rsidRPr="003E4B33" w14:paraId="3A9A4E31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D0E6" w14:textId="026A54B5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bp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C15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-platelet basic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31C5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4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18A1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7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8599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4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FF65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9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A41B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6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81)</w:t>
            </w:r>
          </w:p>
        </w:tc>
      </w:tr>
      <w:tr w:rsidR="002A4408" w:rsidRPr="003E4B33" w14:paraId="5212B315" w14:textId="77777777" w:rsidTr="00DA2F51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71FC" w14:textId="6DA50777" w:rsidR="002A4408" w:rsidRPr="00A75DED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</w:t>
            </w:r>
            <w:r w:rsidR="00A75DED"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75D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B5A1" w14:textId="77777777" w:rsidR="002A4408" w:rsidRPr="003E4B33" w:rsidRDefault="002A4408" w:rsidP="002A4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963D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7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4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B7734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4.39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E5F2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0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4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6FE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15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8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9AA0" w14:textId="77777777" w:rsidR="002A4408" w:rsidRPr="003E4B33" w:rsidRDefault="002A4408" w:rsidP="002A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</w:t>
            </w:r>
            <w:r w:rsidRPr="003E4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68)</w:t>
            </w:r>
          </w:p>
        </w:tc>
      </w:tr>
    </w:tbl>
    <w:p w14:paraId="561B690D" w14:textId="77777777" w:rsidR="001144CB" w:rsidRPr="009A76BB" w:rsidRDefault="001144CB" w:rsidP="001144CB">
      <w:pPr>
        <w:spacing w:after="240" w:line="240" w:lineRule="exact"/>
        <w:rPr>
          <w:rFonts w:ascii="Times New Roman" w:hAnsi="Times New Roman" w:cs="Times New Roman"/>
        </w:rPr>
      </w:pPr>
    </w:p>
    <w:p w14:paraId="7499F621" w14:textId="67330559" w:rsidR="001144CB" w:rsidRPr="002104A0" w:rsidRDefault="001144CB" w:rsidP="001144CB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9E42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6D06FE" w14:textId="77777777" w:rsidR="002A4408" w:rsidRDefault="002A4408"/>
    <w:sectPr w:rsidR="002A4408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08"/>
    <w:rsid w:val="001144CB"/>
    <w:rsid w:val="002A4408"/>
    <w:rsid w:val="00376E61"/>
    <w:rsid w:val="003E4B33"/>
    <w:rsid w:val="004054A0"/>
    <w:rsid w:val="00547752"/>
    <w:rsid w:val="005555EB"/>
    <w:rsid w:val="00720181"/>
    <w:rsid w:val="009A76BB"/>
    <w:rsid w:val="009E42FB"/>
    <w:rsid w:val="00A75DED"/>
    <w:rsid w:val="00B3410C"/>
    <w:rsid w:val="00C93ECC"/>
    <w:rsid w:val="00D738B2"/>
    <w:rsid w:val="00DA2F51"/>
    <w:rsid w:val="00DF1C0F"/>
    <w:rsid w:val="00E1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1E54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0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2</Words>
  <Characters>3093</Characters>
  <Application>Microsoft Office Word</Application>
  <DocSecurity>0</DocSecurity>
  <Lines>25</Lines>
  <Paragraphs>7</Paragraphs>
  <ScaleCrop>false</ScaleCrop>
  <Company>Hewlett-Packard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6:00Z</dcterms:created>
  <dcterms:modified xsi:type="dcterms:W3CDTF">2023-02-24T20:31:00Z</dcterms:modified>
</cp:coreProperties>
</file>